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545976" w14:textId="77777777" w:rsidR="002011C0" w:rsidRPr="002011C0" w:rsidRDefault="002011C0" w:rsidP="002011C0">
      <w:r w:rsidRPr="002011C0">
        <w:t xml:space="preserve">Appendix A – Interview </w:t>
      </w:r>
    </w:p>
    <w:p w14:paraId="16F8D9F6" w14:textId="77777777" w:rsidR="002011C0" w:rsidRPr="002011C0" w:rsidRDefault="002011C0" w:rsidP="002011C0">
      <w:pPr>
        <w:numPr>
          <w:ilvl w:val="0"/>
          <w:numId w:val="2"/>
        </w:numPr>
      </w:pPr>
      <w:r w:rsidRPr="002011C0">
        <w:t xml:space="preserve">Type: </w:t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Managed</w:t>
      </w:r>
      <w:r w:rsidRPr="002011C0">
        <w:tab/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Abandoned</w:t>
      </w:r>
    </w:p>
    <w:p w14:paraId="63CE80E4" w14:textId="77777777" w:rsidR="002011C0" w:rsidRPr="002011C0" w:rsidRDefault="002011C0" w:rsidP="002011C0">
      <w:pPr>
        <w:numPr>
          <w:ilvl w:val="0"/>
          <w:numId w:val="2"/>
        </w:numPr>
      </w:pPr>
      <w:r w:rsidRPr="002011C0">
        <w:t>What was your land used for before you settled in?</w:t>
      </w:r>
    </w:p>
    <w:p w14:paraId="04339275" w14:textId="77777777" w:rsidR="002011C0" w:rsidRPr="002011C0" w:rsidRDefault="002011C0" w:rsidP="002011C0">
      <w:pPr>
        <w:numPr>
          <w:ilvl w:val="0"/>
          <w:numId w:val="2"/>
        </w:numPr>
      </w:pPr>
      <w:r w:rsidRPr="002011C0">
        <w:t>When did you settle in?</w:t>
      </w:r>
    </w:p>
    <w:p w14:paraId="49864DFF" w14:textId="77777777" w:rsidR="002011C0" w:rsidRPr="002011C0" w:rsidRDefault="002011C0" w:rsidP="002011C0">
      <w:pPr>
        <w:numPr>
          <w:ilvl w:val="0"/>
          <w:numId w:val="2"/>
        </w:numPr>
      </w:pPr>
      <w:r w:rsidRPr="002011C0">
        <w:t>When did you establish your agroforest?</w:t>
      </w:r>
    </w:p>
    <w:p w14:paraId="406B1205" w14:textId="77777777" w:rsidR="002011C0" w:rsidRPr="002011C0" w:rsidRDefault="002011C0" w:rsidP="002011C0">
      <w:pPr>
        <w:numPr>
          <w:ilvl w:val="0"/>
          <w:numId w:val="2"/>
        </w:numPr>
      </w:pPr>
      <w:r w:rsidRPr="002011C0">
        <w:t>Did you have any help when implementing agroforestry? If yes, from whom and what kind of help?</w:t>
      </w:r>
    </w:p>
    <w:p w14:paraId="669F103F" w14:textId="77777777" w:rsidR="002011C0" w:rsidRPr="002011C0" w:rsidRDefault="002011C0" w:rsidP="002011C0">
      <w:r w:rsidRPr="002011C0">
        <w:rPr>
          <w:rFonts w:ascii="Segoe UI Symbol" w:hAnsi="Segoe UI Symbol" w:cs="Segoe UI Symbol"/>
        </w:rPr>
        <w:t>☐</w:t>
      </w:r>
      <w:r w:rsidRPr="002011C0">
        <w:t xml:space="preserve"> Financial </w:t>
      </w:r>
      <w:r w:rsidRPr="002011C0">
        <w:tab/>
      </w:r>
      <w:r w:rsidRPr="002011C0">
        <w:tab/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Resources</w:t>
      </w:r>
      <w:r w:rsidRPr="002011C0">
        <w:tab/>
      </w:r>
      <w:r w:rsidRPr="002011C0">
        <w:tab/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Work force</w:t>
      </w:r>
    </w:p>
    <w:p w14:paraId="7F3F3732" w14:textId="77777777" w:rsidR="002011C0" w:rsidRPr="002011C0" w:rsidRDefault="002011C0" w:rsidP="002011C0">
      <w:r w:rsidRPr="002011C0">
        <w:rPr>
          <w:rFonts w:ascii="Segoe UI Symbol" w:hAnsi="Segoe UI Symbol" w:cs="Segoe UI Symbol"/>
        </w:rPr>
        <w:t>☐</w:t>
      </w:r>
      <w:r w:rsidRPr="002011C0">
        <w:t xml:space="preserve"> Other:________________________________________________________</w:t>
      </w:r>
    </w:p>
    <w:p w14:paraId="37357219" w14:textId="77777777" w:rsidR="002011C0" w:rsidRPr="002011C0" w:rsidRDefault="002011C0" w:rsidP="002011C0">
      <w:pPr>
        <w:numPr>
          <w:ilvl w:val="0"/>
          <w:numId w:val="2"/>
        </w:numPr>
      </w:pPr>
      <w:r w:rsidRPr="002011C0">
        <w:t>What was the area of agroforestry used for before establishing it?</w:t>
      </w:r>
    </w:p>
    <w:p w14:paraId="18670984" w14:textId="77777777" w:rsidR="002011C0" w:rsidRPr="002011C0" w:rsidRDefault="002011C0" w:rsidP="002011C0">
      <w:r w:rsidRPr="002011C0">
        <w:rPr>
          <w:rFonts w:ascii="Segoe UI Symbol" w:hAnsi="Segoe UI Symbol" w:cs="Segoe UI Symbol"/>
        </w:rPr>
        <w:t>☐</w:t>
      </w:r>
      <w:r w:rsidRPr="002011C0">
        <w:t xml:space="preserve"> Pasture</w:t>
      </w:r>
      <w:r w:rsidRPr="002011C0">
        <w:tab/>
      </w:r>
      <w:r w:rsidRPr="002011C0">
        <w:tab/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Cropland</w:t>
      </w:r>
      <w:r w:rsidRPr="002011C0">
        <w:tab/>
      </w:r>
      <w:r w:rsidRPr="002011C0">
        <w:tab/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Wild secondary vegetation</w:t>
      </w:r>
      <w:r w:rsidRPr="002011C0">
        <w:tab/>
      </w:r>
    </w:p>
    <w:p w14:paraId="43E4DE07" w14:textId="77777777" w:rsidR="002011C0" w:rsidRPr="002011C0" w:rsidRDefault="002011C0" w:rsidP="002011C0">
      <w:r w:rsidRPr="002011C0">
        <w:rPr>
          <w:rFonts w:ascii="Segoe UI Symbol" w:hAnsi="Segoe UI Symbol" w:cs="Segoe UI Symbol"/>
        </w:rPr>
        <w:t>☐</w:t>
      </w:r>
      <w:r w:rsidRPr="002011C0">
        <w:t xml:space="preserve"> Other:_________________________________________________________</w:t>
      </w:r>
    </w:p>
    <w:p w14:paraId="3E267A8D" w14:textId="77777777" w:rsidR="002011C0" w:rsidRPr="002011C0" w:rsidRDefault="002011C0" w:rsidP="002011C0">
      <w:pPr>
        <w:numPr>
          <w:ilvl w:val="0"/>
          <w:numId w:val="2"/>
        </w:numPr>
      </w:pPr>
      <w:r w:rsidRPr="002011C0">
        <w:t xml:space="preserve">What was the reason for the choice of location for establishing the agroforest? </w:t>
      </w:r>
    </w:p>
    <w:p w14:paraId="65383C0D" w14:textId="77777777" w:rsidR="002011C0" w:rsidRPr="002011C0" w:rsidRDefault="002011C0" w:rsidP="002011C0">
      <w:pPr>
        <w:numPr>
          <w:ilvl w:val="0"/>
          <w:numId w:val="2"/>
        </w:numPr>
      </w:pPr>
      <w:r w:rsidRPr="002011C0">
        <w:t>Do you regret the adoption of the agroforestry system?</w:t>
      </w:r>
    </w:p>
    <w:p w14:paraId="3964ADD8" w14:textId="77777777" w:rsidR="002011C0" w:rsidRPr="002011C0" w:rsidRDefault="002011C0" w:rsidP="002011C0">
      <w:pPr>
        <w:numPr>
          <w:ilvl w:val="0"/>
          <w:numId w:val="2"/>
        </w:numPr>
      </w:pPr>
      <w:r w:rsidRPr="002011C0">
        <w:t>What was the initial main product cultivated for selling in the agroforest? What about for consumption?</w:t>
      </w:r>
    </w:p>
    <w:p w14:paraId="666DF941" w14:textId="77777777" w:rsidR="002011C0" w:rsidRPr="002011C0" w:rsidRDefault="002011C0" w:rsidP="002011C0">
      <w:pPr>
        <w:numPr>
          <w:ilvl w:val="0"/>
          <w:numId w:val="2"/>
        </w:numPr>
      </w:pPr>
      <w:r w:rsidRPr="002011C0">
        <w:t>Did you do any kind of management during the establishment of the agroforest?</w:t>
      </w:r>
    </w:p>
    <w:p w14:paraId="24001EE3" w14:textId="77777777" w:rsidR="002011C0" w:rsidRPr="002011C0" w:rsidRDefault="002011C0" w:rsidP="002011C0">
      <w:r w:rsidRPr="002011C0">
        <w:rPr>
          <w:rFonts w:ascii="Segoe UI Symbol" w:hAnsi="Segoe UI Symbol" w:cs="Segoe UI Symbol"/>
        </w:rPr>
        <w:t>☐</w:t>
      </w:r>
      <w:r w:rsidRPr="002011C0">
        <w:t xml:space="preserve"> Watering</w:t>
      </w:r>
      <w:r w:rsidRPr="002011C0">
        <w:tab/>
      </w:r>
      <w:r w:rsidRPr="002011C0">
        <w:tab/>
      </w:r>
      <w:r w:rsidRPr="002011C0">
        <w:tab/>
      </w:r>
      <w:r w:rsidRPr="002011C0">
        <w:tab/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Fertilizing</w:t>
      </w:r>
    </w:p>
    <w:p w14:paraId="33ADB000" w14:textId="77777777" w:rsidR="002011C0" w:rsidRPr="002011C0" w:rsidRDefault="002011C0" w:rsidP="002011C0">
      <w:r w:rsidRPr="002011C0">
        <w:rPr>
          <w:rFonts w:ascii="Segoe UI Symbol" w:hAnsi="Segoe UI Symbol" w:cs="Segoe UI Symbol"/>
        </w:rPr>
        <w:t>☐</w:t>
      </w:r>
      <w:r w:rsidRPr="002011C0">
        <w:t xml:space="preserve"> Mulching </w:t>
      </w:r>
      <w:r w:rsidRPr="002011C0">
        <w:tab/>
      </w:r>
      <w:r w:rsidRPr="002011C0">
        <w:tab/>
      </w:r>
      <w:r w:rsidRPr="002011C0">
        <w:tab/>
      </w:r>
      <w:r w:rsidRPr="002011C0">
        <w:tab/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Mowing</w:t>
      </w:r>
    </w:p>
    <w:p w14:paraId="2945B90F" w14:textId="77777777" w:rsidR="002011C0" w:rsidRPr="002011C0" w:rsidRDefault="002011C0" w:rsidP="002011C0">
      <w:r w:rsidRPr="002011C0">
        <w:rPr>
          <w:rFonts w:ascii="Segoe UI Symbol" w:hAnsi="Segoe UI Symbol" w:cs="Segoe UI Symbol"/>
        </w:rPr>
        <w:lastRenderedPageBreak/>
        <w:t>☐</w:t>
      </w:r>
      <w:r w:rsidRPr="002011C0">
        <w:t xml:space="preserve"> Hand weeding</w:t>
      </w:r>
      <w:r w:rsidRPr="002011C0">
        <w:tab/>
      </w:r>
      <w:r w:rsidRPr="002011C0">
        <w:tab/>
      </w:r>
      <w:r w:rsidRPr="002011C0">
        <w:tab/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Soil overturning</w:t>
      </w:r>
    </w:p>
    <w:p w14:paraId="72D92BBE" w14:textId="77777777" w:rsidR="002011C0" w:rsidRPr="002011C0" w:rsidRDefault="002011C0" w:rsidP="002011C0">
      <w:r w:rsidRPr="002011C0">
        <w:rPr>
          <w:rFonts w:ascii="Segoe UI Symbol" w:hAnsi="Segoe UI Symbol" w:cs="Segoe UI Symbol"/>
        </w:rPr>
        <w:t>☐</w:t>
      </w:r>
      <w:r w:rsidRPr="002011C0">
        <w:t xml:space="preserve"> Thinning of shrubs/saplings</w:t>
      </w:r>
      <w:r w:rsidRPr="002011C0">
        <w:tab/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Cattle integration</w:t>
      </w:r>
    </w:p>
    <w:p w14:paraId="10701A2D" w14:textId="77777777" w:rsidR="002011C0" w:rsidRPr="002011C0" w:rsidRDefault="002011C0" w:rsidP="002011C0">
      <w:r w:rsidRPr="002011C0">
        <w:rPr>
          <w:rFonts w:ascii="Segoe UI Symbol" w:hAnsi="Segoe UI Symbol" w:cs="Segoe UI Symbol"/>
        </w:rPr>
        <w:t>☐</w:t>
      </w:r>
      <w:r w:rsidRPr="002011C0">
        <w:t xml:space="preserve"> Other:_________________________________________________________</w:t>
      </w:r>
    </w:p>
    <w:p w14:paraId="37A8F775" w14:textId="77777777" w:rsidR="002011C0" w:rsidRPr="002011C0" w:rsidRDefault="002011C0" w:rsidP="002011C0">
      <w:pPr>
        <w:numPr>
          <w:ilvl w:val="0"/>
          <w:numId w:val="2"/>
        </w:numPr>
      </w:pPr>
      <w:r w:rsidRPr="002011C0">
        <w:t>How many hours per week do/did you use to spend managing it?</w:t>
      </w:r>
    </w:p>
    <w:p w14:paraId="682A0570" w14:textId="77777777" w:rsidR="002011C0" w:rsidRPr="002011C0" w:rsidRDefault="002011C0" w:rsidP="002011C0">
      <w:pPr>
        <w:numPr>
          <w:ilvl w:val="0"/>
          <w:numId w:val="2"/>
        </w:numPr>
      </w:pPr>
      <w:r w:rsidRPr="002011C0">
        <w:t>Did you change the intensity of management over time?</w:t>
      </w:r>
    </w:p>
    <w:p w14:paraId="2F1F93E6" w14:textId="77777777" w:rsidR="002011C0" w:rsidRPr="002011C0" w:rsidRDefault="002011C0" w:rsidP="002011C0">
      <w:pPr>
        <w:numPr>
          <w:ilvl w:val="0"/>
          <w:numId w:val="2"/>
        </w:numPr>
      </w:pPr>
      <w:r w:rsidRPr="002011C0">
        <w:t>Do you still do any kind of management currently? If yes, which?</w:t>
      </w:r>
    </w:p>
    <w:p w14:paraId="69799BD8" w14:textId="77777777" w:rsidR="002011C0" w:rsidRPr="002011C0" w:rsidRDefault="002011C0" w:rsidP="002011C0">
      <w:r w:rsidRPr="002011C0">
        <w:rPr>
          <w:rFonts w:ascii="Segoe UI Symbol" w:hAnsi="Segoe UI Symbol" w:cs="Segoe UI Symbol"/>
        </w:rPr>
        <w:t>☐</w:t>
      </w:r>
      <w:r w:rsidRPr="002011C0">
        <w:t xml:space="preserve"> Watering</w:t>
      </w:r>
      <w:r w:rsidRPr="002011C0">
        <w:tab/>
      </w:r>
      <w:r w:rsidRPr="002011C0">
        <w:tab/>
      </w:r>
      <w:r w:rsidRPr="002011C0">
        <w:tab/>
      </w:r>
      <w:r w:rsidRPr="002011C0">
        <w:tab/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Fertilizing</w:t>
      </w:r>
    </w:p>
    <w:p w14:paraId="795C9DA2" w14:textId="77777777" w:rsidR="002011C0" w:rsidRPr="002011C0" w:rsidRDefault="002011C0" w:rsidP="002011C0">
      <w:r w:rsidRPr="002011C0">
        <w:rPr>
          <w:rFonts w:ascii="Segoe UI Symbol" w:hAnsi="Segoe UI Symbol" w:cs="Segoe UI Symbol"/>
        </w:rPr>
        <w:t>☐</w:t>
      </w:r>
      <w:r w:rsidRPr="002011C0">
        <w:t xml:space="preserve"> Mulching </w:t>
      </w:r>
      <w:r w:rsidRPr="002011C0">
        <w:tab/>
      </w:r>
      <w:r w:rsidRPr="002011C0">
        <w:tab/>
      </w:r>
      <w:r w:rsidRPr="002011C0">
        <w:tab/>
      </w:r>
      <w:r w:rsidRPr="002011C0">
        <w:tab/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Mowing</w:t>
      </w:r>
    </w:p>
    <w:p w14:paraId="71184CD4" w14:textId="77777777" w:rsidR="002011C0" w:rsidRPr="002011C0" w:rsidRDefault="002011C0" w:rsidP="002011C0">
      <w:r w:rsidRPr="002011C0">
        <w:rPr>
          <w:rFonts w:ascii="Segoe UI Symbol" w:hAnsi="Segoe UI Symbol" w:cs="Segoe UI Symbol"/>
        </w:rPr>
        <w:t>☐</w:t>
      </w:r>
      <w:r w:rsidRPr="002011C0">
        <w:t xml:space="preserve"> Hand weeding</w:t>
      </w:r>
      <w:r w:rsidRPr="002011C0">
        <w:tab/>
      </w:r>
      <w:r w:rsidRPr="002011C0">
        <w:tab/>
      </w:r>
      <w:r w:rsidRPr="002011C0">
        <w:tab/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Soil overturning</w:t>
      </w:r>
    </w:p>
    <w:p w14:paraId="4C486052" w14:textId="77777777" w:rsidR="002011C0" w:rsidRPr="002011C0" w:rsidRDefault="002011C0" w:rsidP="002011C0">
      <w:r w:rsidRPr="002011C0">
        <w:rPr>
          <w:rFonts w:ascii="Segoe UI Symbol" w:hAnsi="Segoe UI Symbol" w:cs="Segoe UI Symbol"/>
        </w:rPr>
        <w:t>☐</w:t>
      </w:r>
      <w:r w:rsidRPr="002011C0">
        <w:t xml:space="preserve"> Thinning of shrubs/saplings</w:t>
      </w:r>
      <w:r w:rsidRPr="002011C0">
        <w:tab/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Cattle integration</w:t>
      </w:r>
    </w:p>
    <w:p w14:paraId="0FA3F4A5" w14:textId="77777777" w:rsidR="002011C0" w:rsidRPr="002011C0" w:rsidRDefault="002011C0" w:rsidP="002011C0">
      <w:r w:rsidRPr="002011C0">
        <w:rPr>
          <w:rFonts w:ascii="Segoe UI Symbol" w:hAnsi="Segoe UI Symbol" w:cs="Segoe UI Symbol"/>
        </w:rPr>
        <w:t>☐</w:t>
      </w:r>
      <w:r w:rsidRPr="002011C0">
        <w:t xml:space="preserve"> Other:_________________________________________________________</w:t>
      </w:r>
    </w:p>
    <w:p w14:paraId="1FED2307" w14:textId="77777777" w:rsidR="002011C0" w:rsidRPr="002011C0" w:rsidRDefault="002011C0" w:rsidP="002011C0">
      <w:pPr>
        <w:numPr>
          <w:ilvl w:val="0"/>
          <w:numId w:val="2"/>
        </w:numPr>
      </w:pPr>
      <w:r w:rsidRPr="002011C0">
        <w:t>(For abandoned agroforests) When did you cease to manage it?</w:t>
      </w:r>
    </w:p>
    <w:p w14:paraId="67658926" w14:textId="77777777" w:rsidR="002011C0" w:rsidRPr="002011C0" w:rsidRDefault="002011C0" w:rsidP="002011C0">
      <w:pPr>
        <w:numPr>
          <w:ilvl w:val="0"/>
          <w:numId w:val="2"/>
        </w:numPr>
      </w:pPr>
      <w:r w:rsidRPr="002011C0">
        <w:t xml:space="preserve">(For abandoned agroforests) What was the main reason that led you to cease the management? </w:t>
      </w:r>
    </w:p>
    <w:p w14:paraId="3D4B6D31" w14:textId="77777777" w:rsidR="002011C0" w:rsidRPr="002011C0" w:rsidRDefault="002011C0" w:rsidP="002011C0">
      <w:r w:rsidRPr="002011C0">
        <w:rPr>
          <w:rFonts w:ascii="Segoe UI Symbol" w:hAnsi="Segoe UI Symbol" w:cs="Segoe UI Symbol"/>
        </w:rPr>
        <w:t>☐</w:t>
      </w:r>
      <w:r w:rsidRPr="002011C0">
        <w:t xml:space="preserve"> Financial failure</w:t>
      </w:r>
      <w:r w:rsidRPr="002011C0">
        <w:tab/>
      </w:r>
      <w:r w:rsidRPr="002011C0">
        <w:tab/>
      </w:r>
      <w:r w:rsidRPr="002011C0">
        <w:tab/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Lack of institutional support</w:t>
      </w:r>
      <w:r w:rsidRPr="002011C0">
        <w:tab/>
      </w:r>
    </w:p>
    <w:p w14:paraId="11A8CA58" w14:textId="77777777" w:rsidR="002011C0" w:rsidRPr="002011C0" w:rsidRDefault="002011C0" w:rsidP="002011C0">
      <w:r w:rsidRPr="002011C0">
        <w:rPr>
          <w:rFonts w:ascii="Segoe UI Symbol" w:hAnsi="Segoe UI Symbol" w:cs="Segoe UI Symbol"/>
        </w:rPr>
        <w:t>☐</w:t>
      </w:r>
      <w:r w:rsidRPr="002011C0">
        <w:t xml:space="preserve"> Costs</w:t>
      </w:r>
      <w:r w:rsidRPr="002011C0">
        <w:tab/>
      </w:r>
      <w:r w:rsidRPr="002011C0">
        <w:tab/>
      </w:r>
      <w:r w:rsidRPr="002011C0">
        <w:tab/>
      </w:r>
      <w:r w:rsidRPr="002011C0">
        <w:tab/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Health issues</w:t>
      </w:r>
      <w:r w:rsidRPr="002011C0">
        <w:tab/>
      </w:r>
      <w:r w:rsidRPr="002011C0">
        <w:tab/>
      </w:r>
    </w:p>
    <w:p w14:paraId="136747C5" w14:textId="77777777" w:rsidR="002011C0" w:rsidRPr="002011C0" w:rsidRDefault="002011C0" w:rsidP="002011C0">
      <w:r w:rsidRPr="002011C0">
        <w:rPr>
          <w:rFonts w:ascii="Segoe UI Symbol" w:hAnsi="Segoe UI Symbol" w:cs="Segoe UI Symbol"/>
        </w:rPr>
        <w:t>☐</w:t>
      </w:r>
      <w:r w:rsidRPr="002011C0">
        <w:t xml:space="preserve"> Loss in productivity</w:t>
      </w:r>
      <w:r w:rsidRPr="002011C0">
        <w:tab/>
      </w:r>
      <w:r w:rsidRPr="002011C0">
        <w:tab/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Crop failure</w:t>
      </w:r>
    </w:p>
    <w:p w14:paraId="7C391413" w14:textId="77777777" w:rsidR="002011C0" w:rsidRPr="002011C0" w:rsidRDefault="002011C0" w:rsidP="002011C0">
      <w:r w:rsidRPr="002011C0">
        <w:rPr>
          <w:rFonts w:ascii="Segoe UI Symbol" w:hAnsi="Segoe UI Symbol" w:cs="Segoe UI Symbol"/>
        </w:rPr>
        <w:t>☐</w:t>
      </w:r>
      <w:r w:rsidRPr="002011C0">
        <w:t xml:space="preserve"> Other:__________________________________________________________</w:t>
      </w:r>
    </w:p>
    <w:p w14:paraId="34C40FFE" w14:textId="77777777" w:rsidR="002011C0" w:rsidRPr="002011C0" w:rsidRDefault="002011C0" w:rsidP="002011C0">
      <w:pPr>
        <w:numPr>
          <w:ilvl w:val="0"/>
          <w:numId w:val="2"/>
        </w:numPr>
      </w:pPr>
      <w:r w:rsidRPr="002011C0">
        <w:lastRenderedPageBreak/>
        <w:t>(For abandoned agroforests) If you still do management, why do you do it?</w:t>
      </w:r>
    </w:p>
    <w:p w14:paraId="60A65D1C" w14:textId="77777777" w:rsidR="002011C0" w:rsidRPr="002011C0" w:rsidRDefault="002011C0" w:rsidP="002011C0">
      <w:pPr>
        <w:numPr>
          <w:ilvl w:val="0"/>
          <w:numId w:val="2"/>
        </w:numPr>
      </w:pPr>
      <w:r w:rsidRPr="002011C0">
        <w:t xml:space="preserve">What are notable benefits you get from the agroforest? </w:t>
      </w:r>
    </w:p>
    <w:p w14:paraId="694EF334" w14:textId="77777777" w:rsidR="002011C0" w:rsidRPr="002011C0" w:rsidRDefault="002011C0" w:rsidP="002011C0">
      <w:r w:rsidRPr="002011C0">
        <w:rPr>
          <w:rFonts w:ascii="Segoe UI Symbol" w:hAnsi="Segoe UI Symbol" w:cs="Segoe UI Symbol"/>
        </w:rPr>
        <w:t>☐</w:t>
      </w:r>
      <w:r w:rsidRPr="002011C0">
        <w:t xml:space="preserve"> Fruits. Which?____________________________________________________</w:t>
      </w:r>
      <w:r w:rsidRPr="002011C0">
        <w:br/>
        <w:t xml:space="preserve">(In the past few years there was: </w:t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Increase, </w:t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No Change, </w:t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Decrease) </w:t>
      </w:r>
    </w:p>
    <w:p w14:paraId="14D511A5" w14:textId="77777777" w:rsidR="002011C0" w:rsidRPr="002011C0" w:rsidRDefault="002011C0" w:rsidP="002011C0">
      <w:r w:rsidRPr="002011C0">
        <w:rPr>
          <w:rFonts w:ascii="Segoe UI Symbol" w:hAnsi="Segoe UI Symbol" w:cs="Segoe UI Symbol"/>
        </w:rPr>
        <w:t>☐</w:t>
      </w:r>
      <w:r w:rsidRPr="002011C0">
        <w:t xml:space="preserve"> Medicinal Plants. Which?___________________________________________</w:t>
      </w:r>
      <w:r w:rsidRPr="002011C0">
        <w:br/>
        <w:t xml:space="preserve">(In the past few years there was: </w:t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Increase, </w:t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No Change, </w:t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Decrease)</w:t>
      </w:r>
    </w:p>
    <w:p w14:paraId="4D12B52B" w14:textId="77777777" w:rsidR="002011C0" w:rsidRPr="002011C0" w:rsidRDefault="002011C0" w:rsidP="002011C0">
      <w:r w:rsidRPr="002011C0">
        <w:rPr>
          <w:rFonts w:ascii="Segoe UI Symbol" w:hAnsi="Segoe UI Symbol" w:cs="Segoe UI Symbol"/>
        </w:rPr>
        <w:t>☐</w:t>
      </w:r>
      <w:r w:rsidRPr="002011C0">
        <w:t xml:space="preserve"> High soil quality </w:t>
      </w:r>
      <w:r w:rsidRPr="002011C0">
        <w:br/>
        <w:t xml:space="preserve">(In the past few years there was: </w:t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Improvement, </w:t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No Change, </w:t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Deterioration)</w:t>
      </w:r>
    </w:p>
    <w:p w14:paraId="61BCFE5F" w14:textId="77777777" w:rsidR="002011C0" w:rsidRPr="002011C0" w:rsidRDefault="002011C0" w:rsidP="002011C0">
      <w:r w:rsidRPr="002011C0">
        <w:rPr>
          <w:rFonts w:ascii="Segoe UI Symbol" w:hAnsi="Segoe UI Symbol" w:cs="Segoe UI Symbol"/>
        </w:rPr>
        <w:t>☐</w:t>
      </w:r>
      <w:r w:rsidRPr="002011C0">
        <w:t xml:space="preserve"> Beehives </w:t>
      </w:r>
      <w:r w:rsidRPr="002011C0">
        <w:br/>
        <w:t xml:space="preserve">(In the past few years there was: </w:t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Increase </w:t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No Change </w:t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Decrease)</w:t>
      </w:r>
    </w:p>
    <w:p w14:paraId="2A7774DB" w14:textId="77777777" w:rsidR="002011C0" w:rsidRPr="002011C0" w:rsidRDefault="002011C0" w:rsidP="002011C0">
      <w:r w:rsidRPr="002011C0">
        <w:rPr>
          <w:rFonts w:ascii="Segoe UI Symbol" w:hAnsi="Segoe UI Symbol" w:cs="Segoe UI Symbol"/>
        </w:rPr>
        <w:t>☐</w:t>
      </w:r>
      <w:r w:rsidRPr="002011C0">
        <w:t xml:space="preserve"> Firewood </w:t>
      </w:r>
      <w:r w:rsidRPr="002011C0">
        <w:tab/>
      </w:r>
      <w:r w:rsidRPr="002011C0">
        <w:tab/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Timber </w:t>
      </w:r>
      <w:r w:rsidRPr="002011C0">
        <w:tab/>
      </w:r>
      <w:r w:rsidRPr="002011C0">
        <w:tab/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Relaxation, cultural, or religious use</w:t>
      </w:r>
    </w:p>
    <w:p w14:paraId="43CAB014" w14:textId="77777777" w:rsidR="002011C0" w:rsidRPr="002011C0" w:rsidRDefault="002011C0" w:rsidP="002011C0">
      <w:r w:rsidRPr="002011C0">
        <w:rPr>
          <w:rFonts w:ascii="Segoe UI Symbol" w:hAnsi="Segoe UI Symbol" w:cs="Segoe UI Symbol"/>
        </w:rPr>
        <w:t>☐</w:t>
      </w:r>
      <w:r w:rsidRPr="002011C0">
        <w:t xml:space="preserve"> Pleasant aesthetics</w:t>
      </w:r>
      <w:r w:rsidRPr="002011C0">
        <w:tab/>
      </w:r>
      <w:r w:rsidRPr="002011C0">
        <w:tab/>
      </w:r>
      <w:r w:rsidRPr="002011C0">
        <w:tab/>
      </w:r>
      <w:r w:rsidRPr="002011C0">
        <w:tab/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Climatization/Shade</w:t>
      </w:r>
    </w:p>
    <w:p w14:paraId="51D1C3C9" w14:textId="77777777" w:rsidR="002011C0" w:rsidRPr="002011C0" w:rsidRDefault="002011C0" w:rsidP="002011C0">
      <w:r w:rsidRPr="002011C0">
        <w:rPr>
          <w:rFonts w:ascii="Segoe UI Symbol" w:hAnsi="Segoe UI Symbol" w:cs="Segoe UI Symbol"/>
        </w:rPr>
        <w:t>☐</w:t>
      </w:r>
      <w:r w:rsidRPr="002011C0">
        <w:t xml:space="preserve"> Other:___________________________________________________________</w:t>
      </w:r>
    </w:p>
    <w:p w14:paraId="7750CBA9" w14:textId="77777777" w:rsidR="002011C0" w:rsidRPr="002011C0" w:rsidRDefault="002011C0" w:rsidP="002011C0">
      <w:pPr>
        <w:numPr>
          <w:ilvl w:val="0"/>
          <w:numId w:val="2"/>
        </w:numPr>
      </w:pPr>
      <w:r w:rsidRPr="002011C0">
        <w:t>Are there any kind of problems that you feel come from having an Agroforest in your property?</w:t>
      </w:r>
    </w:p>
    <w:p w14:paraId="71A203D5" w14:textId="77777777" w:rsidR="002011C0" w:rsidRPr="002011C0" w:rsidRDefault="002011C0" w:rsidP="002011C0">
      <w:r w:rsidRPr="002011C0">
        <w:rPr>
          <w:rFonts w:ascii="Segoe UI Symbol" w:hAnsi="Segoe UI Symbol" w:cs="Segoe UI Symbol"/>
        </w:rPr>
        <w:t>☐</w:t>
      </w:r>
      <w:r w:rsidRPr="002011C0">
        <w:t xml:space="preserve"> Venomous arachnids (spiders/scorpions). Which?________________________________________________________</w:t>
      </w:r>
      <w:r w:rsidRPr="002011C0">
        <w:br/>
        <w:t xml:space="preserve">(In the past few years there was: </w:t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Increase </w:t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No Change </w:t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Decrease)</w:t>
      </w:r>
    </w:p>
    <w:p w14:paraId="6F7A02E1" w14:textId="77777777" w:rsidR="002011C0" w:rsidRPr="002011C0" w:rsidRDefault="002011C0" w:rsidP="002011C0">
      <w:r w:rsidRPr="002011C0">
        <w:rPr>
          <w:rFonts w:ascii="Segoe UI Symbol" w:hAnsi="Segoe UI Symbol" w:cs="Segoe UI Symbol"/>
        </w:rPr>
        <w:t>☐</w:t>
      </w:r>
      <w:r w:rsidRPr="002011C0">
        <w:t xml:space="preserve"> Snakes. Which?_______________________________________________</w:t>
      </w:r>
      <w:r w:rsidRPr="002011C0">
        <w:br/>
        <w:t xml:space="preserve">(In the past few years there was: </w:t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Increase </w:t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No Change </w:t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Decrease)</w:t>
      </w:r>
    </w:p>
    <w:p w14:paraId="36CD5F5C" w14:textId="77777777" w:rsidR="002011C0" w:rsidRPr="002011C0" w:rsidRDefault="002011C0" w:rsidP="002011C0">
      <w:r w:rsidRPr="002011C0">
        <w:rPr>
          <w:rFonts w:ascii="Segoe UI Symbol" w:hAnsi="Segoe UI Symbol" w:cs="Segoe UI Symbol"/>
        </w:rPr>
        <w:lastRenderedPageBreak/>
        <w:t>☐</w:t>
      </w:r>
      <w:r w:rsidRPr="002011C0">
        <w:t xml:space="preserve"> Pests. Which?________________________________________________</w:t>
      </w:r>
      <w:r w:rsidRPr="002011C0">
        <w:br/>
        <w:t xml:space="preserve">(In the past few years there was: </w:t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Increase </w:t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No Change </w:t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Decrease)</w:t>
      </w:r>
    </w:p>
    <w:p w14:paraId="7FD01C5E" w14:textId="77777777" w:rsidR="002011C0" w:rsidRPr="002011C0" w:rsidRDefault="002011C0" w:rsidP="002011C0">
      <w:r w:rsidRPr="002011C0">
        <w:rPr>
          <w:rFonts w:ascii="Segoe UI Symbol" w:hAnsi="Segoe UI Symbol" w:cs="Segoe UI Symbol"/>
        </w:rPr>
        <w:t>☐</w:t>
      </w:r>
      <w:r w:rsidRPr="002011C0">
        <w:t xml:space="preserve"> Large predator. Which?_________________________________________</w:t>
      </w:r>
      <w:r w:rsidRPr="002011C0">
        <w:br/>
        <w:t xml:space="preserve">(In the past few years there was: </w:t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Increase </w:t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No Change </w:t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Decrease)</w:t>
      </w:r>
    </w:p>
    <w:p w14:paraId="6DDD3B15" w14:textId="77777777" w:rsidR="002011C0" w:rsidRPr="002011C0" w:rsidRDefault="002011C0" w:rsidP="002011C0">
      <w:r w:rsidRPr="002011C0">
        <w:rPr>
          <w:rFonts w:ascii="Segoe UI Symbol" w:hAnsi="Segoe UI Symbol" w:cs="Segoe UI Symbol"/>
        </w:rPr>
        <w:t>☐</w:t>
      </w:r>
      <w:r w:rsidRPr="002011C0">
        <w:t xml:space="preserve"> Other:_______________________________________________________</w:t>
      </w:r>
    </w:p>
    <w:p w14:paraId="5B30750F" w14:textId="77777777" w:rsidR="002011C0" w:rsidRPr="002011C0" w:rsidRDefault="002011C0" w:rsidP="002011C0">
      <w:pPr>
        <w:numPr>
          <w:ilvl w:val="0"/>
          <w:numId w:val="2"/>
        </w:numPr>
      </w:pPr>
      <w:r w:rsidRPr="002011C0">
        <w:t>I am interested in other aspects of biodiversity, could you tell me if you notice:</w:t>
      </w:r>
    </w:p>
    <w:p w14:paraId="6D07B7F5" w14:textId="77777777" w:rsidR="002011C0" w:rsidRPr="002011C0" w:rsidRDefault="002011C0" w:rsidP="002011C0">
      <w:r w:rsidRPr="002011C0">
        <w:rPr>
          <w:rFonts w:ascii="Segoe UI Symbol" w:hAnsi="Segoe UI Symbol" w:cs="Segoe UI Symbol"/>
        </w:rPr>
        <w:t>☐</w:t>
      </w:r>
      <w:r w:rsidRPr="002011C0">
        <w:t xml:space="preserve"> Wild saplings you did not plant yourself.</w:t>
      </w:r>
      <w:r w:rsidRPr="002011C0">
        <w:br/>
        <w:t xml:space="preserve">(In the past few years there was: </w:t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Increase </w:t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No Change </w:t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Decrease)</w:t>
      </w:r>
    </w:p>
    <w:p w14:paraId="5C292757" w14:textId="77777777" w:rsidR="002011C0" w:rsidRPr="002011C0" w:rsidRDefault="002011C0" w:rsidP="002011C0">
      <w:r w:rsidRPr="002011C0">
        <w:rPr>
          <w:rFonts w:ascii="Segoe UI Symbol" w:hAnsi="Segoe UI Symbol" w:cs="Segoe UI Symbol"/>
        </w:rPr>
        <w:t>☐</w:t>
      </w:r>
      <w:r w:rsidRPr="002011C0">
        <w:t xml:space="preserve"> Pollinators, such as bees and butterflies.</w:t>
      </w:r>
      <w:r w:rsidRPr="002011C0">
        <w:br/>
        <w:t xml:space="preserve">(In the past few years there was: </w:t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Increase </w:t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No Change </w:t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Decrease)</w:t>
      </w:r>
    </w:p>
    <w:p w14:paraId="31D71FD4" w14:textId="77777777" w:rsidR="002011C0" w:rsidRPr="002011C0" w:rsidRDefault="002011C0" w:rsidP="002011C0">
      <w:r w:rsidRPr="002011C0">
        <w:rPr>
          <w:rFonts w:ascii="Segoe UI Symbol" w:hAnsi="Segoe UI Symbol" w:cs="Segoe UI Symbol"/>
        </w:rPr>
        <w:t>☐</w:t>
      </w:r>
      <w:r w:rsidRPr="002011C0">
        <w:t xml:space="preserve"> Birds. Which?________________________________________________</w:t>
      </w:r>
      <w:r w:rsidRPr="002011C0">
        <w:br/>
        <w:t xml:space="preserve">(In the past few years there was: </w:t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Increase </w:t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No Change </w:t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Decrease)</w:t>
      </w:r>
    </w:p>
    <w:p w14:paraId="4E46A6F7" w14:textId="592A79D7" w:rsidR="00493981" w:rsidRPr="002011C0" w:rsidRDefault="002011C0" w:rsidP="002011C0">
      <w:r w:rsidRPr="002011C0">
        <w:rPr>
          <w:rFonts w:ascii="Segoe UI Symbol" w:hAnsi="Segoe UI Symbol" w:cs="Segoe UI Symbol"/>
        </w:rPr>
        <w:t>☐</w:t>
      </w:r>
      <w:r w:rsidRPr="002011C0">
        <w:t xml:space="preserve"> Small rodents. Which?__________________________________________</w:t>
      </w:r>
      <w:r w:rsidRPr="002011C0">
        <w:br/>
        <w:t xml:space="preserve">(In the past few years there was: </w:t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Increase </w:t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No Change </w:t>
      </w:r>
      <w:r w:rsidRPr="002011C0">
        <w:rPr>
          <w:rFonts w:ascii="Segoe UI Symbol" w:hAnsi="Segoe UI Symbol" w:cs="Segoe UI Symbol"/>
        </w:rPr>
        <w:t>☐</w:t>
      </w:r>
      <w:r w:rsidRPr="002011C0">
        <w:t xml:space="preserve"> Decrease)</w:t>
      </w:r>
    </w:p>
    <w:sectPr w:rsidR="00493981" w:rsidRPr="002011C0" w:rsidSect="002011C0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8500F1"/>
    <w:multiLevelType w:val="hybridMultilevel"/>
    <w:tmpl w:val="BEDA584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75573CD"/>
    <w:multiLevelType w:val="hybridMultilevel"/>
    <w:tmpl w:val="9762F6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0043846">
    <w:abstractNumId w:val="0"/>
  </w:num>
  <w:num w:numId="2" w16cid:durableId="9495823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C77"/>
    <w:rsid w:val="00132C77"/>
    <w:rsid w:val="001B7A62"/>
    <w:rsid w:val="002011C0"/>
    <w:rsid w:val="002B1D01"/>
    <w:rsid w:val="00435590"/>
    <w:rsid w:val="00493981"/>
    <w:rsid w:val="004A504E"/>
    <w:rsid w:val="0063217A"/>
    <w:rsid w:val="00702003"/>
    <w:rsid w:val="007A2844"/>
    <w:rsid w:val="007B04CE"/>
    <w:rsid w:val="00895C52"/>
    <w:rsid w:val="00907BB5"/>
    <w:rsid w:val="00AC02F3"/>
    <w:rsid w:val="00B01846"/>
    <w:rsid w:val="00CF641C"/>
    <w:rsid w:val="00E71F7A"/>
    <w:rsid w:val="00F04F5B"/>
    <w:rsid w:val="00FE0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693EACD"/>
  <w15:chartTrackingRefBased/>
  <w15:docId w15:val="{16C42E92-7187-48B4-89F1-46C3DBB4D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D01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2C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2C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2C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2C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2C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2C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2C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2C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2C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2C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2C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2C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2C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2C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2C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2C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2C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2C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2C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2C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2C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2C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2C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2C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2C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2C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2C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2C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2C7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95C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011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580</Words>
  <Characters>3307</Characters>
  <Application>Microsoft Office Word</Application>
  <DocSecurity>0</DocSecurity>
  <Lines>27</Lines>
  <Paragraphs>7</Paragraphs>
  <ScaleCrop>false</ScaleCrop>
  <Company/>
  <LinksUpToDate>false</LinksUpToDate>
  <CharactersWithSpaces>3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Mazzucco Fonzaghi</dc:creator>
  <cp:keywords/>
  <dc:description/>
  <cp:lastModifiedBy>Lucas Mazzucco Fonzaghi</cp:lastModifiedBy>
  <cp:revision>10</cp:revision>
  <dcterms:created xsi:type="dcterms:W3CDTF">2025-05-12T10:33:00Z</dcterms:created>
  <dcterms:modified xsi:type="dcterms:W3CDTF">2025-05-27T07:36:00Z</dcterms:modified>
</cp:coreProperties>
</file>